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3211C" w14:textId="1F9A2D6E" w:rsidR="009D0C8F" w:rsidRDefault="009D0C8F"/>
    <w:p w14:paraId="78CD8AFB" w14:textId="77B6922C" w:rsidR="009D0C8F" w:rsidRPr="005B31AF" w:rsidRDefault="009D0C8F" w:rsidP="007F5F81">
      <w:pPr>
        <w:widowControl/>
        <w:jc w:val="left"/>
        <w:rPr>
          <w:rFonts w:hint="eastAsia"/>
          <w:sz w:val="24"/>
          <w:szCs w:val="24"/>
        </w:rPr>
      </w:pPr>
      <w:r w:rsidRPr="005B31AF">
        <w:rPr>
          <w:rFonts w:hint="eastAsia"/>
          <w:sz w:val="24"/>
          <w:szCs w:val="24"/>
        </w:rPr>
        <w:t>Table</w:t>
      </w:r>
      <w:r w:rsidRPr="005B31AF">
        <w:rPr>
          <w:sz w:val="24"/>
          <w:szCs w:val="24"/>
        </w:rPr>
        <w:t xml:space="preserve"> S1</w:t>
      </w:r>
      <w:r w:rsidR="005B31AF" w:rsidRPr="005B31AF">
        <w:rPr>
          <w:sz w:val="24"/>
          <w:szCs w:val="24"/>
        </w:rPr>
        <w:t xml:space="preserve"> T</w:t>
      </w:r>
      <w:r w:rsidR="005B31AF" w:rsidRPr="005B31AF">
        <w:rPr>
          <w:sz w:val="24"/>
          <w:szCs w:val="24"/>
        </w:rPr>
        <w:t xml:space="preserve">he 20 </w:t>
      </w:r>
      <w:proofErr w:type="spellStart"/>
      <w:r w:rsidR="005B31AF" w:rsidRPr="005B31AF">
        <w:rPr>
          <w:sz w:val="24"/>
          <w:szCs w:val="24"/>
        </w:rPr>
        <w:t>lncRNAs</w:t>
      </w:r>
      <w:proofErr w:type="spellEnd"/>
      <w:r w:rsidR="005B31AF" w:rsidRPr="005B31AF">
        <w:rPr>
          <w:sz w:val="24"/>
          <w:szCs w:val="24"/>
        </w:rPr>
        <w:t xml:space="preserve"> with the largest expression differenc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6"/>
        <w:gridCol w:w="1510"/>
        <w:gridCol w:w="1510"/>
        <w:gridCol w:w="1510"/>
        <w:gridCol w:w="1510"/>
      </w:tblGrid>
      <w:tr w:rsidR="009D0C8F" w:rsidRPr="009D0C8F" w14:paraId="3A5BBBB2" w14:textId="77777777" w:rsidTr="009D0C8F">
        <w:trPr>
          <w:trHeight w:val="285"/>
        </w:trPr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5493" w14:textId="77777777" w:rsidR="009D0C8F" w:rsidRPr="009D0C8F" w:rsidRDefault="009D0C8F" w:rsidP="009D0C8F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66BE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4A9B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CPM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165E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E9DE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R</w:t>
            </w:r>
          </w:p>
        </w:tc>
      </w:tr>
      <w:tr w:rsidR="009D0C8F" w:rsidRPr="009D0C8F" w14:paraId="1C6DEF98" w14:textId="77777777" w:rsidTr="009D0C8F">
        <w:trPr>
          <w:trHeight w:val="285"/>
        </w:trPr>
        <w:tc>
          <w:tcPr>
            <w:tcW w:w="1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7188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419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4E63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0134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2007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5999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943E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7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F759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82</w:t>
            </w:r>
          </w:p>
        </w:tc>
      </w:tr>
      <w:tr w:rsidR="009D0C8F" w:rsidRPr="009D0C8F" w14:paraId="5D4CC865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408D6107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247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AD015F9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357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BE7AF6C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022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241A464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0E-1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B4C685F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11</w:t>
            </w:r>
          </w:p>
        </w:tc>
      </w:tr>
      <w:tr w:rsidR="009D0C8F" w:rsidRPr="009D0C8F" w14:paraId="1B05B186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65B0BA42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58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7E66193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838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C3A17F2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1265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BB58D10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E-0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EF152E3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9E-05</w:t>
            </w:r>
          </w:p>
        </w:tc>
      </w:tr>
      <w:tr w:rsidR="009D0C8F" w:rsidRPr="009D0C8F" w14:paraId="239E2ADD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44781A1A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TB2-AS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E8E28AB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079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EBAFE10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4196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6B192C4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4E-0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55832B6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18</w:t>
            </w:r>
          </w:p>
        </w:tc>
      </w:tr>
      <w:tr w:rsidR="009D0C8F" w:rsidRPr="009D0C8F" w14:paraId="6404D112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05DF235A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54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C5BD69C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6308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A45113D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1354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6B32095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0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0F5E2A6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9</w:t>
            </w:r>
          </w:p>
        </w:tc>
      </w:tr>
      <w:tr w:rsidR="009D0C8F" w:rsidRPr="009D0C8F" w14:paraId="59900986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27D5866B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N-AS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5927968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1515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F487003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97998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8FDE5C7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E-0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F64D017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07</w:t>
            </w:r>
          </w:p>
        </w:tc>
      </w:tr>
      <w:tr w:rsidR="009D0C8F" w:rsidRPr="009D0C8F" w14:paraId="6BCC4693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05CA4D99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645608.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D0F99FC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879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A932341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7048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9BC2BC3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3E-0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2E7A5B0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05</w:t>
            </w:r>
          </w:p>
        </w:tc>
      </w:tr>
      <w:tr w:rsidR="009D0C8F" w:rsidRPr="009D0C8F" w14:paraId="489B365A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16BC55FD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61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23B83A1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6049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035A495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8849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4F7D3F4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E-1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28AF9BB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E-09</w:t>
            </w:r>
          </w:p>
        </w:tc>
      </w:tr>
      <w:tr w:rsidR="009D0C8F" w:rsidRPr="009D0C8F" w14:paraId="17D470E0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0580F61D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157702.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F6E5ABA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3911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79B6126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3891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EEA9E88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08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9D0BC4C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-06</w:t>
            </w:r>
          </w:p>
        </w:tc>
      </w:tr>
      <w:tr w:rsidR="009D0C8F" w:rsidRPr="009D0C8F" w14:paraId="096AB1D1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4BFAFCDE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04988.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6C3B307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2112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CB80057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2935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9F1D98E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0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E33EF28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4</w:t>
            </w:r>
          </w:p>
        </w:tc>
      </w:tr>
      <w:tr w:rsidR="009D0C8F" w:rsidRPr="009D0C8F" w14:paraId="57CE81CE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5D34620F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9467.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DA2D010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2.599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A14BDE5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4438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8C5C9FD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4E-2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6E2D9E8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2E-20</w:t>
            </w:r>
          </w:p>
        </w:tc>
      </w:tr>
      <w:tr w:rsidR="009D0C8F" w:rsidRPr="009D0C8F" w14:paraId="3B83948C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2856A496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133A1HG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EF4E5C9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2.442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4201AF3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9286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EB6A854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3E-28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064865E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24</w:t>
            </w:r>
          </w:p>
        </w:tc>
      </w:tr>
      <w:tr w:rsidR="009D0C8F" w:rsidRPr="009D0C8F" w14:paraId="0845727F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41E694E1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1-1HG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5EA434B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0.606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7247FFE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606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E4F14C1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6E-1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ADC1605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13</w:t>
            </w:r>
          </w:p>
        </w:tc>
      </w:tr>
      <w:tr w:rsidR="009D0C8F" w:rsidRPr="009D0C8F" w14:paraId="297DC523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6B4619D9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5878.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B5A7E02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.9170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9A10D62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9981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28B4FC8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1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58063B5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0E-11</w:t>
            </w:r>
          </w:p>
        </w:tc>
      </w:tr>
      <w:tr w:rsidR="009D0C8F" w:rsidRPr="009D0C8F" w14:paraId="50928D60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590093E6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68506.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636C3A3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.4700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DFBF8F6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6905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68AF0C6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E-1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B43BC10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9E-11</w:t>
            </w:r>
          </w:p>
        </w:tc>
      </w:tr>
      <w:tr w:rsidR="009D0C8F" w:rsidRPr="009D0C8F" w14:paraId="4C3A9F1B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2146745E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40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6EB017B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.4291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0A4A287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122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6FBDC86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4E-0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747E575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E-07</w:t>
            </w:r>
          </w:p>
        </w:tc>
      </w:tr>
      <w:tr w:rsidR="009D0C8F" w:rsidRPr="009D0C8F" w14:paraId="644D647E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7FF6B455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451062.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67125CD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.4056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DC40C4E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0729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518D637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1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4DED991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E-11</w:t>
            </w:r>
          </w:p>
        </w:tc>
      </w:tr>
      <w:tr w:rsidR="009D0C8F" w:rsidRPr="009D0C8F" w14:paraId="28434BCA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0815274B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5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E9122D7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.2855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0F26D99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9242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F6331BE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3E-1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B78117A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5E-10</w:t>
            </w:r>
          </w:p>
        </w:tc>
      </w:tr>
      <w:tr w:rsidR="009D0C8F" w:rsidRPr="009D0C8F" w14:paraId="745E4C4C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38BF4F63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1239.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E555BFD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.2605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BB6B647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263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B7B9291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E-1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EB2972D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9E-11</w:t>
            </w:r>
          </w:p>
        </w:tc>
      </w:tr>
      <w:tr w:rsidR="009D0C8F" w:rsidRPr="009D0C8F" w14:paraId="5E228F23" w14:textId="77777777" w:rsidTr="009D0C8F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60A1ED3A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1671-AS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F16C062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8.7405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6DF422C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197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DFA7245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1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BFE8434" w14:textId="77777777" w:rsidR="009D0C8F" w:rsidRPr="009D0C8F" w:rsidRDefault="009D0C8F" w:rsidP="009D0C8F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9E-12</w:t>
            </w:r>
          </w:p>
        </w:tc>
      </w:tr>
    </w:tbl>
    <w:p w14:paraId="3E354186" w14:textId="2688956A" w:rsidR="00BA4932" w:rsidRDefault="00BA4932"/>
    <w:p w14:paraId="60D8C179" w14:textId="7435268B" w:rsidR="007F5F81" w:rsidRDefault="007F5F81"/>
    <w:p w14:paraId="3614912B" w14:textId="77777777" w:rsidR="007F5F81" w:rsidRDefault="007F5F81">
      <w:pPr>
        <w:widowControl/>
        <w:jc w:val="left"/>
      </w:pPr>
      <w:r>
        <w:br w:type="page"/>
      </w:r>
    </w:p>
    <w:p w14:paraId="4E11DD09" w14:textId="77777777" w:rsidR="007F5F81" w:rsidRPr="005B31AF" w:rsidRDefault="007F5F81" w:rsidP="007F5F81">
      <w:pPr>
        <w:rPr>
          <w:rFonts w:hint="eastAsia"/>
          <w:sz w:val="24"/>
          <w:szCs w:val="24"/>
        </w:rPr>
      </w:pPr>
      <w:r w:rsidRPr="005B31AF">
        <w:rPr>
          <w:rFonts w:hint="eastAsia"/>
          <w:sz w:val="24"/>
          <w:szCs w:val="24"/>
        </w:rPr>
        <w:lastRenderedPageBreak/>
        <w:t>Table</w:t>
      </w:r>
      <w:r w:rsidRPr="005B31AF">
        <w:rPr>
          <w:sz w:val="24"/>
          <w:szCs w:val="24"/>
        </w:rPr>
        <w:t xml:space="preserve"> S</w:t>
      </w:r>
      <w:r>
        <w:rPr>
          <w:sz w:val="24"/>
          <w:szCs w:val="24"/>
        </w:rPr>
        <w:t>2</w:t>
      </w:r>
      <w:r w:rsidRPr="005B31AF">
        <w:rPr>
          <w:sz w:val="24"/>
          <w:szCs w:val="24"/>
        </w:rPr>
        <w:t xml:space="preserve"> The 20 </w:t>
      </w:r>
      <w:r>
        <w:rPr>
          <w:sz w:val="24"/>
          <w:szCs w:val="24"/>
        </w:rPr>
        <w:t>mi</w:t>
      </w:r>
      <w:r w:rsidRPr="005B31AF">
        <w:rPr>
          <w:sz w:val="24"/>
          <w:szCs w:val="24"/>
        </w:rPr>
        <w:t>RNAs with the largest expression differenc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6"/>
        <w:gridCol w:w="1510"/>
        <w:gridCol w:w="1510"/>
        <w:gridCol w:w="1510"/>
        <w:gridCol w:w="1510"/>
      </w:tblGrid>
      <w:tr w:rsidR="007F5F81" w:rsidRPr="009D0C8F" w14:paraId="67A4528E" w14:textId="77777777" w:rsidTr="00DA0FB4">
        <w:trPr>
          <w:trHeight w:val="285"/>
        </w:trPr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87E0" w14:textId="77777777" w:rsidR="007F5F81" w:rsidRPr="009D0C8F" w:rsidRDefault="007F5F81" w:rsidP="00DA0FB4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i</w:t>
            </w: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5B8A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9BB2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CPM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B821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BA3C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R</w:t>
            </w:r>
          </w:p>
        </w:tc>
      </w:tr>
      <w:tr w:rsidR="007F5F81" w:rsidRPr="009D0C8F" w14:paraId="116D9998" w14:textId="77777777" w:rsidTr="00DA0FB4">
        <w:trPr>
          <w:trHeight w:val="285"/>
        </w:trPr>
        <w:tc>
          <w:tcPr>
            <w:tcW w:w="1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0BB9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1-3p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6E87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594772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2556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87346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041F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223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F5BA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377</w:t>
            </w:r>
          </w:p>
        </w:tc>
      </w:tr>
      <w:tr w:rsidR="007F5F81" w:rsidRPr="009D0C8F" w14:paraId="52989CA1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34AA1876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59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C794234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54401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2EDAED7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3582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35941F4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9E-0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243EAEF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024</w:t>
            </w:r>
          </w:p>
        </w:tc>
      </w:tr>
      <w:tr w:rsidR="007F5F81" w:rsidRPr="009D0C8F" w14:paraId="11FF63CC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43BDA31B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767-3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D271BBF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05120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0605F87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70478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C3DA285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44E-0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390B868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462</w:t>
            </w:r>
          </w:p>
        </w:tc>
      </w:tr>
      <w:tr w:rsidR="007F5F81" w:rsidRPr="009D0C8F" w14:paraId="3EB41DA5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0DA43FE3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05-3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1339279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88296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2870FD6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1155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2776386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8E-0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9320343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155</w:t>
            </w:r>
          </w:p>
        </w:tc>
      </w:tr>
      <w:tr w:rsidR="007F5F81" w:rsidRPr="009D0C8F" w14:paraId="57AB36F0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1EE229E5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81b-3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56DFFB2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73977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7F730C5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7351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116DEFD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6E-0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5757F8E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423</w:t>
            </w:r>
          </w:p>
        </w:tc>
      </w:tr>
      <w:tr w:rsidR="007F5F81" w:rsidRPr="009D0C8F" w14:paraId="412F2B3D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5E67728C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520e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1A24B23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54018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A29553C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0110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EB79844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79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4594EC2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9303</w:t>
            </w:r>
          </w:p>
        </w:tc>
      </w:tr>
      <w:tr w:rsidR="007F5F81" w:rsidRPr="009D0C8F" w14:paraId="5A7022BB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499A96EE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269b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A9D0526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499618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4DB50BC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57727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CB4EC2C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70E-0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3D556CE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493</w:t>
            </w:r>
          </w:p>
        </w:tc>
      </w:tr>
      <w:tr w:rsidR="007F5F81" w:rsidRPr="009D0C8F" w14:paraId="791F585E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1AF1508E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38-5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6AC0B4A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29504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139D61A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659418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2D74A1C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11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842E386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072</w:t>
            </w:r>
          </w:p>
        </w:tc>
      </w:tr>
      <w:tr w:rsidR="007F5F81" w:rsidRPr="009D0C8F" w14:paraId="378C25AD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428DF7A6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05-5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B626B8D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19440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9C4EEAA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2498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304E5EB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6E-08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DF5535F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6E-06</w:t>
            </w:r>
          </w:p>
        </w:tc>
      </w:tr>
      <w:tr w:rsidR="007F5F81" w:rsidRPr="009D0C8F" w14:paraId="3482F53B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168E203D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16b-5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5777516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18963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2D3BE49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8698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037C293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56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63042E3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9269</w:t>
            </w:r>
          </w:p>
        </w:tc>
      </w:tr>
      <w:tr w:rsidR="007F5F81" w:rsidRPr="009D0C8F" w14:paraId="4F41B46D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1F06968D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33a-3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ACA68F3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.7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229284B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5579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FFB7BF2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3E-1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DCEBD52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6E-13</w:t>
            </w:r>
          </w:p>
        </w:tc>
      </w:tr>
      <w:tr w:rsidR="007F5F81" w:rsidRPr="009D0C8F" w14:paraId="2FF96228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26B397EF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33a-5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2D87999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.416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5BDD140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8136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E1168F3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1E-1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CF43747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95E-09</w:t>
            </w:r>
          </w:p>
        </w:tc>
      </w:tr>
      <w:tr w:rsidR="007F5F81" w:rsidRPr="009D0C8F" w14:paraId="150C41E2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0D375753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0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F1DC6DF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.387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46329EF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.258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B4C9641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6E-1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42D330D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7E-09</w:t>
            </w:r>
          </w:p>
        </w:tc>
      </w:tr>
      <w:tr w:rsidR="007F5F81" w:rsidRPr="009D0C8F" w14:paraId="709DECB9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12482B82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33b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5B9DABD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9.8611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6096D8F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3675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2BCEC2D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2E-1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4BD637A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6E-13</w:t>
            </w:r>
          </w:p>
        </w:tc>
      </w:tr>
      <w:tr w:rsidR="007F5F81" w:rsidRPr="009D0C8F" w14:paraId="4CDDD93A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758F7841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-3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C0549FB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9.4503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1F3D91C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6340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2DCC01E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4E-1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9C31A88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95E-09</w:t>
            </w:r>
          </w:p>
        </w:tc>
      </w:tr>
      <w:tr w:rsidR="007F5F81" w:rsidRPr="009D0C8F" w14:paraId="4FF0E45B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75E36FCB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499b-3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144A3E7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9.0528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15090C9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7017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ACF4DE0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8E-0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DEB88ED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8E-07</w:t>
            </w:r>
          </w:p>
        </w:tc>
      </w:tr>
      <w:tr w:rsidR="007F5F81" w:rsidRPr="009D0C8F" w14:paraId="2C285E60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6775656D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499a-5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DC0F5CB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9.0457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EA23581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7122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FEB57A6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0E-0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28E6795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8E-07</w:t>
            </w:r>
          </w:p>
        </w:tc>
      </w:tr>
      <w:tr w:rsidR="007F5F81" w:rsidRPr="009D0C8F" w14:paraId="0A6AC5F7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23B958E7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28-2-5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894601A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9.034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F37722E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3586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D24130B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00E-0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BFB8003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474</w:t>
            </w:r>
          </w:p>
        </w:tc>
      </w:tr>
      <w:tr w:rsidR="007F5F81" w:rsidRPr="009D0C8F" w14:paraId="5FDE9D1F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3D394429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08b-3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8F8B1E8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8.9146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7CE0964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14608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64B21B0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33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B58270A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753</w:t>
            </w:r>
          </w:p>
        </w:tc>
      </w:tr>
      <w:tr w:rsidR="007F5F81" w:rsidRPr="009D0C8F" w14:paraId="4750DB49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7A3E9D14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885-3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F1CFAE8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8.1168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5D26CD3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958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4A5ACA0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45E-0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2DC4507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237</w:t>
            </w:r>
          </w:p>
        </w:tc>
      </w:tr>
    </w:tbl>
    <w:p w14:paraId="0C64058A" w14:textId="51CCF0D1" w:rsidR="007F5F81" w:rsidRDefault="007F5F81"/>
    <w:p w14:paraId="3E3F56E5" w14:textId="77777777" w:rsidR="007F5F81" w:rsidRDefault="007F5F81">
      <w:pPr>
        <w:widowControl/>
        <w:jc w:val="left"/>
      </w:pPr>
      <w:r>
        <w:br w:type="page"/>
      </w:r>
    </w:p>
    <w:p w14:paraId="1EF56849" w14:textId="25007CBF" w:rsidR="007F5F81" w:rsidRPr="005B31AF" w:rsidRDefault="007F5F81" w:rsidP="007F5F81">
      <w:pPr>
        <w:rPr>
          <w:rFonts w:hint="eastAsia"/>
          <w:sz w:val="24"/>
          <w:szCs w:val="24"/>
        </w:rPr>
      </w:pPr>
      <w:r w:rsidRPr="005B31AF">
        <w:rPr>
          <w:rFonts w:hint="eastAsia"/>
          <w:sz w:val="24"/>
          <w:szCs w:val="24"/>
        </w:rPr>
        <w:lastRenderedPageBreak/>
        <w:t>Table</w:t>
      </w:r>
      <w:r w:rsidRPr="005B31AF">
        <w:rPr>
          <w:sz w:val="24"/>
          <w:szCs w:val="24"/>
        </w:rPr>
        <w:t xml:space="preserve"> S</w:t>
      </w:r>
      <w:r>
        <w:rPr>
          <w:sz w:val="24"/>
          <w:szCs w:val="24"/>
        </w:rPr>
        <w:t>3</w:t>
      </w:r>
      <w:r w:rsidRPr="005B31AF">
        <w:rPr>
          <w:sz w:val="24"/>
          <w:szCs w:val="24"/>
        </w:rPr>
        <w:t xml:space="preserve"> The 20 </w:t>
      </w:r>
      <w:r>
        <w:rPr>
          <w:sz w:val="24"/>
          <w:szCs w:val="24"/>
        </w:rPr>
        <w:t>m</w:t>
      </w:r>
      <w:r w:rsidRPr="005B31AF">
        <w:rPr>
          <w:sz w:val="24"/>
          <w:szCs w:val="24"/>
        </w:rPr>
        <w:t>RNAs with the largest expression differenc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6"/>
        <w:gridCol w:w="1510"/>
        <w:gridCol w:w="1510"/>
        <w:gridCol w:w="1510"/>
        <w:gridCol w:w="1510"/>
      </w:tblGrid>
      <w:tr w:rsidR="007F5F81" w:rsidRPr="009D0C8F" w14:paraId="397C285B" w14:textId="77777777" w:rsidTr="00DA0FB4">
        <w:trPr>
          <w:trHeight w:val="285"/>
        </w:trPr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6ADF" w14:textId="1EBE77BE" w:rsidR="007F5F81" w:rsidRPr="009D0C8F" w:rsidRDefault="007F5F81" w:rsidP="00DA0FB4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</w:t>
            </w: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C941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66BA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CPM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DC8A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746C" w14:textId="77777777" w:rsidR="007F5F81" w:rsidRPr="009D0C8F" w:rsidRDefault="007F5F81" w:rsidP="00DA0FB4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0C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R</w:t>
            </w:r>
          </w:p>
        </w:tc>
      </w:tr>
      <w:tr w:rsidR="00537462" w:rsidRPr="009D0C8F" w14:paraId="7C61AE12" w14:textId="77777777" w:rsidTr="00DA0FB4">
        <w:trPr>
          <w:trHeight w:val="285"/>
        </w:trPr>
        <w:tc>
          <w:tcPr>
            <w:tcW w:w="1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EBB8" w14:textId="2B943083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FITM5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E8AF" w14:textId="34076E63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.35229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3859" w14:textId="7867DFB2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561673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7FB5" w14:textId="7359CB89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8E-10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1746" w14:textId="3F14CF72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44E-09</w:t>
            </w:r>
          </w:p>
        </w:tc>
      </w:tr>
      <w:tr w:rsidR="00537462" w:rsidRPr="009D0C8F" w14:paraId="6CC62712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4A5FD9FB" w14:textId="3CFB7961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ANX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A3A4C52" w14:textId="543137CF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7983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98ED356" w14:textId="784E8CAB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8250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74E5326" w14:textId="1C03013A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4E-1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2D8A888" w14:textId="178C7EDB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8E-10</w:t>
            </w:r>
          </w:p>
        </w:tc>
      </w:tr>
      <w:tr w:rsidR="00537462" w:rsidRPr="009D0C8F" w14:paraId="4C553E0F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08D5CA30" w14:textId="77C3C63F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BS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CBA559A" w14:textId="0F1632D1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8612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372B754" w14:textId="0EEF9469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934298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2F00F2C" w14:textId="316C624A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95E-1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E82D5EA" w14:textId="71BF836F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8E-10</w:t>
            </w:r>
          </w:p>
        </w:tc>
      </w:tr>
      <w:tr w:rsidR="00537462" w:rsidRPr="009D0C8F" w14:paraId="4DE6F438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7D3AAD4C" w14:textId="4BDD582A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MBN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F17335F" w14:textId="6CF72639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81128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81A999B" w14:textId="0243A3B6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20070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F839DD5" w14:textId="39C0B806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6E-0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74ADC01" w14:textId="629ABF24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7E-06</w:t>
            </w:r>
          </w:p>
        </w:tc>
      </w:tr>
      <w:tr w:rsidR="00537462" w:rsidRPr="009D0C8F" w14:paraId="7FFAA9D9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3033EABA" w14:textId="53CC2BEB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GEC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2C0A801" w14:textId="3BC74626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4270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3F9FE50" w14:textId="7A2C3AA9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5021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89E15A2" w14:textId="02326D3B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11E-0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3B0C823" w14:textId="6936AE58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46E-05</w:t>
            </w:r>
          </w:p>
        </w:tc>
      </w:tr>
      <w:tr w:rsidR="00537462" w:rsidRPr="009D0C8F" w14:paraId="729A9EAE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4E52E071" w14:textId="2354F512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SX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C793D92" w14:textId="7F389E41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2445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23BE0CF" w14:textId="622FB659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6986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E2C25B7" w14:textId="7273952E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8E-0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EAFA004" w14:textId="3DE98309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1E-06</w:t>
            </w:r>
          </w:p>
        </w:tc>
      </w:tr>
      <w:tr w:rsidR="00537462" w:rsidRPr="009D0C8F" w14:paraId="602320C9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30C66243" w14:textId="4753A2F1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MP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5B4714B" w14:textId="5EBC9086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168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66B12A1" w14:textId="6371B2D9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84394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4B66FCC" w14:textId="09C8D137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2E-0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5EBBFA0" w14:textId="6C622CB8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17E-06</w:t>
            </w:r>
          </w:p>
        </w:tc>
      </w:tr>
      <w:tr w:rsidR="00537462" w:rsidRPr="009D0C8F" w14:paraId="3E40E8A6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3EAD99AF" w14:textId="62CA7829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ST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4EDA02C" w14:textId="59D7337D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0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B268A68" w14:textId="1F651CBD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05259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0988A21" w14:textId="45195EC4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5E-0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6F7DF5E" w14:textId="5DDAFBC2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9E-06</w:t>
            </w:r>
          </w:p>
        </w:tc>
      </w:tr>
      <w:tr w:rsidR="00537462" w:rsidRPr="009D0C8F" w14:paraId="6266916B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5B29F76D" w14:textId="556B6F25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PYC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406099B" w14:textId="626FCD07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8481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6AB6690" w14:textId="4ACE11D6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79108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88A617B" w14:textId="3338D798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1E-0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FCA63E2" w14:textId="574B283E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E-07</w:t>
            </w:r>
          </w:p>
        </w:tc>
      </w:tr>
      <w:tr w:rsidR="00537462" w:rsidRPr="009D0C8F" w14:paraId="374330ED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13E5982E" w14:textId="1B55AE75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MP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A0BDC2C" w14:textId="7EB958AD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5997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40A7E6A" w14:textId="3B8BC4BB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3518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1A0A112" w14:textId="35AB4ED2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2E-0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A4FECFC" w14:textId="596B6E51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48E-06</w:t>
            </w:r>
          </w:p>
        </w:tc>
      </w:tr>
      <w:tr w:rsidR="00537462" w:rsidRPr="009D0C8F" w14:paraId="52F812D8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27B8CDFA" w14:textId="44C055E7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YH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7C2B1C1" w14:textId="6D2ECCA0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6.741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32A3353" w14:textId="6F8E1FCB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.6558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4FFB486" w14:textId="0F2A5F46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2E-20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0BD2317" w14:textId="75713975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8E-18</w:t>
            </w:r>
          </w:p>
        </w:tc>
      </w:tr>
      <w:tr w:rsidR="00537462" w:rsidRPr="009D0C8F" w14:paraId="694C5130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11F7CFCC" w14:textId="51EB749B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YH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AEB8B17" w14:textId="058AF144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6.060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943E438" w14:textId="1263C45D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7300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C9723B7" w14:textId="3E2F7DCB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4E-38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D42087B" w14:textId="0BE7DF74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1E-35</w:t>
            </w:r>
          </w:p>
        </w:tc>
      </w:tr>
      <w:tr w:rsidR="00537462" w:rsidRPr="009D0C8F" w14:paraId="410C2BA8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2FD39E0B" w14:textId="545768C9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YBPC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462CC48" w14:textId="37103AE8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5.526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D43E084" w14:textId="0A94F919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3691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008F32E" w14:textId="75AB69E6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2E-40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26613A3" w14:textId="4D15BCD8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37E-37</w:t>
            </w:r>
          </w:p>
        </w:tc>
      </w:tr>
      <w:tr w:rsidR="00537462" w:rsidRPr="009D0C8F" w14:paraId="1E1CE2AC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0AF3A4E6" w14:textId="05624B82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RAP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009CF5D" w14:textId="7AABE16B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5.009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3650B62" w14:textId="5567E23D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3326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6729E51" w14:textId="133434AB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3E-3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63082F5" w14:textId="1372125E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E-30</w:t>
            </w:r>
          </w:p>
        </w:tc>
      </w:tr>
      <w:tr w:rsidR="00537462" w:rsidRPr="009D0C8F" w14:paraId="67710874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5530A904" w14:textId="5A10F5F5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NNC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46D0D1B3" w14:textId="5EF0BAF1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.997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409924C" w14:textId="4BD22844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2980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E3E5863" w14:textId="65F00B62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30E-4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8D17B3A" w14:textId="012047D2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0E-39</w:t>
            </w:r>
          </w:p>
        </w:tc>
      </w:tr>
      <w:tr w:rsidR="00537462" w:rsidRPr="009D0C8F" w14:paraId="38C8EA43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765E46AB" w14:textId="39B65F3A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XIRP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9CA09FB" w14:textId="7B7BE22C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.498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6ED9F66" w14:textId="6264E73C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10527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508F542" w14:textId="4A1309C1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9E-3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3B5995B" w14:textId="1C9D0883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7E-31</w:t>
            </w:r>
          </w:p>
        </w:tc>
      </w:tr>
      <w:tr w:rsidR="00537462" w:rsidRPr="009D0C8F" w14:paraId="549D9613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0ECFDAA5" w14:textId="20016DF6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YH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5703984C" w14:textId="5E4D79C7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.497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FF689D4" w14:textId="573179C2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2685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0126B45" w14:textId="77C7983B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5E-53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DAA2D6E" w14:textId="7C1292CF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4E-49</w:t>
            </w:r>
          </w:p>
        </w:tc>
      </w:tr>
      <w:tr w:rsidR="00537462" w:rsidRPr="009D0C8F" w14:paraId="6D8DCB13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3C932AD3" w14:textId="0E14B82D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MPD1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74DEA4E9" w14:textId="75E577E8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.287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C696AB2" w14:textId="566040BD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49695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32EDF72" w14:textId="3A2F50FA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35E-3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83ED569" w14:textId="4223FDD3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16E-32</w:t>
            </w:r>
          </w:p>
        </w:tc>
      </w:tr>
      <w:tr w:rsidR="00537462" w:rsidRPr="009D0C8F" w14:paraId="0C5BC671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73B47F00" w14:textId="56F9B241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YL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6E7920CD" w14:textId="40083039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.2619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7EC57C7" w14:textId="402415F7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3487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0F03827" w14:textId="0B0399D2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8E-16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AA6CEE4" w14:textId="002E908C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40E-14</w:t>
            </w:r>
          </w:p>
        </w:tc>
      </w:tr>
      <w:tr w:rsidR="00537462" w:rsidRPr="009D0C8F" w14:paraId="3C61EF7B" w14:textId="77777777" w:rsidTr="00DA0FB4">
        <w:trPr>
          <w:trHeight w:val="285"/>
        </w:trPr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37D89237" w14:textId="6BCC721E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A2G2A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0A6E09CF" w14:textId="2B4AE04A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.0994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3A7B0073" w14:textId="64B6059C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309162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1BCD02BD" w14:textId="0CB63642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94E-15</w:t>
            </w:r>
          </w:p>
        </w:tc>
        <w:tc>
          <w:tcPr>
            <w:tcW w:w="909" w:type="pct"/>
            <w:shd w:val="clear" w:color="auto" w:fill="auto"/>
            <w:noWrap/>
            <w:vAlign w:val="center"/>
            <w:hideMark/>
          </w:tcPr>
          <w:p w14:paraId="22EEC0AA" w14:textId="18802B3F" w:rsidR="00537462" w:rsidRPr="009D0C8F" w:rsidRDefault="00537462" w:rsidP="00537462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46E-13</w:t>
            </w:r>
          </w:p>
        </w:tc>
      </w:tr>
    </w:tbl>
    <w:p w14:paraId="049B3856" w14:textId="77777777" w:rsidR="009D0C8F" w:rsidRDefault="009D0C8F">
      <w:pPr>
        <w:rPr>
          <w:rFonts w:hint="eastAsia"/>
        </w:rPr>
      </w:pPr>
    </w:p>
    <w:sectPr w:rsidR="009D0C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EA71B" w14:textId="77777777" w:rsidR="00F50E37" w:rsidRDefault="00F50E37" w:rsidP="009D0C8F">
      <w:r>
        <w:separator/>
      </w:r>
    </w:p>
  </w:endnote>
  <w:endnote w:type="continuationSeparator" w:id="0">
    <w:p w14:paraId="7DAFFCBE" w14:textId="77777777" w:rsidR="00F50E37" w:rsidRDefault="00F50E37" w:rsidP="009D0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0AF6A" w14:textId="77777777" w:rsidR="00F50E37" w:rsidRDefault="00F50E37" w:rsidP="009D0C8F">
      <w:r>
        <w:separator/>
      </w:r>
    </w:p>
  </w:footnote>
  <w:footnote w:type="continuationSeparator" w:id="0">
    <w:p w14:paraId="1D5A0DDF" w14:textId="77777777" w:rsidR="00F50E37" w:rsidRDefault="00F50E37" w:rsidP="009D0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DFB"/>
    <w:rsid w:val="001F7DFB"/>
    <w:rsid w:val="00370180"/>
    <w:rsid w:val="00537462"/>
    <w:rsid w:val="005B31AF"/>
    <w:rsid w:val="007F5F81"/>
    <w:rsid w:val="009D0C8F"/>
    <w:rsid w:val="00BA4932"/>
    <w:rsid w:val="00F5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21034D"/>
  <w14:defaultImageDpi w14:val="32767"/>
  <w15:chartTrackingRefBased/>
  <w15:docId w15:val="{34922AF4-DFB9-49B9-B3FA-FF5CD2C2D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0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0C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0C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0C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12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254</Words>
  <Characters>1857</Characters>
  <Application>Microsoft Office Word</Application>
  <DocSecurity>0</DocSecurity>
  <Lines>142</Lines>
  <Paragraphs>129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Chengsen</dc:creator>
  <cp:keywords/>
  <dc:description/>
  <cp:lastModifiedBy>Lin Chengsen</cp:lastModifiedBy>
  <cp:revision>2</cp:revision>
  <dcterms:created xsi:type="dcterms:W3CDTF">2022-04-27T17:26:00Z</dcterms:created>
  <dcterms:modified xsi:type="dcterms:W3CDTF">2022-04-27T17:51:00Z</dcterms:modified>
</cp:coreProperties>
</file>